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4A79" w:rsidRDefault="005E4A79" w:rsidP="005E4A79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 xml:space="preserve">Table S2. </w:t>
      </w:r>
      <w:r>
        <w:rPr>
          <w:rFonts w:ascii="Times New Roman" w:hAnsi="Times New Roman"/>
          <w:sz w:val="20"/>
          <w:szCs w:val="20"/>
          <w:lang w:val="en-US"/>
        </w:rPr>
        <w:t xml:space="preserve">Relative miR-200c expression values </w:t>
      </w:r>
    </w:p>
    <w:tbl>
      <w:tblPr>
        <w:tblStyle w:val="TaulukkoRuudukko"/>
        <w:tblW w:w="0" w:type="auto"/>
        <w:tblLook w:val="04A0"/>
      </w:tblPr>
      <w:tblGrid>
        <w:gridCol w:w="2660"/>
        <w:gridCol w:w="3685"/>
      </w:tblGrid>
      <w:tr w:rsidR="005E4A79" w:rsidTr="004D5388">
        <w:tc>
          <w:tcPr>
            <w:tcW w:w="2660" w:type="dxa"/>
          </w:tcPr>
          <w:p w:rsidR="005E4A79" w:rsidRPr="00BD60C7" w:rsidRDefault="005E4A79" w:rsidP="004D5388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D60C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atient number</w:t>
            </w:r>
          </w:p>
        </w:tc>
        <w:tc>
          <w:tcPr>
            <w:tcW w:w="3685" w:type="dxa"/>
          </w:tcPr>
          <w:p w:rsidR="005E4A79" w:rsidRPr="00BD60C7" w:rsidRDefault="005E4A79" w:rsidP="004D5388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D60C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old change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042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095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113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1.305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044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097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288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7.561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488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322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342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749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2.642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318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267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9.213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476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811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385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1.122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111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206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1.082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2.845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118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054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166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155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165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166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098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195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132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091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165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184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183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113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155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181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1.994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369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238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830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538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689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1.325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1.870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3.287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772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237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1.549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380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372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145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56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604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265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442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147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130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358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149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894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384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272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166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160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469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517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287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207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265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493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109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122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048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091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667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175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108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097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091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105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090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4.279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091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075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259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3.946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3</w:t>
            </w: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alibrator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1.016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064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083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077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059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080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108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121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2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135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3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095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4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062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2.589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6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083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7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133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054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9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254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0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24.190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1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380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2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405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3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943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114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2.195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5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2.978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444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7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313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8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800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360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268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1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155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171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580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706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133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175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253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142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095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183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121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168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114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187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626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224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221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327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184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582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604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432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452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465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242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336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372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391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1.472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1.183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523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495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812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065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1.703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695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759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645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957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781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509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355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752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1.638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664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2.787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407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506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300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744</w:t>
            </w:r>
          </w:p>
        </w:tc>
      </w:tr>
      <w:tr w:rsidR="005E4A79" w:rsidRPr="00B74A00" w:rsidTr="004D5388">
        <w:tc>
          <w:tcPr>
            <w:tcW w:w="2660" w:type="dxa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A0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3685" w:type="dxa"/>
            <w:vAlign w:val="bottom"/>
          </w:tcPr>
          <w:p w:rsidR="005E4A79" w:rsidRPr="00B74A00" w:rsidRDefault="005E4A79" w:rsidP="004D538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A00">
              <w:rPr>
                <w:rFonts w:ascii="Times New Roman" w:hAnsi="Times New Roman"/>
                <w:color w:val="000000"/>
                <w:sz w:val="20"/>
                <w:szCs w:val="20"/>
              </w:rPr>
              <w:t>0.824</w:t>
            </w:r>
          </w:p>
        </w:tc>
      </w:tr>
    </w:tbl>
    <w:p w:rsidR="006A0BBC" w:rsidRDefault="006A0BBC"/>
    <w:sectPr w:rsidR="006A0BBC" w:rsidSect="006A0BB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1304"/>
  <w:hyphenationZone w:val="425"/>
  <w:characterSpacingControl w:val="doNotCompress"/>
  <w:compat/>
  <w:rsids>
    <w:rsidRoot w:val="005E4A79"/>
    <w:rsid w:val="005E4A79"/>
    <w:rsid w:val="006A0BBC"/>
    <w:rsid w:val="00897631"/>
    <w:rsid w:val="00DE34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5E4A79"/>
    <w:rPr>
      <w:rFonts w:ascii="Calibri" w:eastAsia="Calibri" w:hAnsi="Calibri" w:cs="Times New Roman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5E4A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06</Words>
  <Characters>1677</Characters>
  <Application>Microsoft Office Word</Application>
  <DocSecurity>0</DocSecurity>
  <Lines>13</Lines>
  <Paragraphs>3</Paragraphs>
  <ScaleCrop>false</ScaleCrop>
  <Company>Protie</Company>
  <LinksUpToDate>false</LinksUpToDate>
  <CharactersWithSpaces>18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.tuomarila</dc:creator>
  <cp:lastModifiedBy>marie.tuomarila</cp:lastModifiedBy>
  <cp:revision>2</cp:revision>
  <dcterms:created xsi:type="dcterms:W3CDTF">2014-09-17T16:07:00Z</dcterms:created>
  <dcterms:modified xsi:type="dcterms:W3CDTF">2014-09-17T17:47:00Z</dcterms:modified>
</cp:coreProperties>
</file>